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6DE" w:rsidRDefault="00960442" w:rsidP="00A456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  <w:r w:rsidR="0003484C">
        <w:rPr>
          <w:rFonts w:ascii="Times New Roman" w:hAnsi="Times New Roman" w:cs="Times New Roman"/>
          <w:b/>
        </w:rPr>
        <w:t xml:space="preserve">: </w:t>
      </w:r>
      <w:r w:rsidR="00A456DE" w:rsidRPr="007336B3">
        <w:rPr>
          <w:rFonts w:ascii="Times New Roman" w:hAnsi="Times New Roman" w:cs="Times New Roman"/>
          <w:b/>
        </w:rPr>
        <w:t xml:space="preserve">Table </w:t>
      </w:r>
      <w:r w:rsidR="0003484C">
        <w:rPr>
          <w:rFonts w:ascii="Times New Roman" w:hAnsi="Times New Roman" w:cs="Times New Roman"/>
          <w:b/>
        </w:rPr>
        <w:t>S2.</w:t>
      </w:r>
      <w:r w:rsidR="00A456DE">
        <w:rPr>
          <w:rFonts w:ascii="Times New Roman" w:hAnsi="Times New Roman" w:cs="Times New Roman"/>
        </w:rPr>
        <w:t xml:space="preserve"> Distribution of Pfirmanns type I-V cervical degenerative disc disease in Male and Female athletes </w:t>
      </w:r>
      <w:r w:rsidR="00A456DE" w:rsidRPr="007336B3">
        <w:rPr>
          <w:rFonts w:ascii="Times New Roman" w:hAnsi="Times New Roman" w:cs="Times New Roman"/>
        </w:rPr>
        <w:t>by sp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8"/>
        <w:gridCol w:w="838"/>
        <w:gridCol w:w="689"/>
        <w:gridCol w:w="838"/>
        <w:gridCol w:w="689"/>
        <w:gridCol w:w="838"/>
        <w:gridCol w:w="689"/>
        <w:gridCol w:w="838"/>
        <w:gridCol w:w="689"/>
        <w:gridCol w:w="838"/>
        <w:gridCol w:w="688"/>
      </w:tblGrid>
      <w:tr w:rsidR="00A456DE" w:rsidRPr="002D69F0" w:rsidTr="0081684D">
        <w:trPr>
          <w:trHeight w:val="660"/>
        </w:trPr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ort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</w:tr>
      <w:tr w:rsidR="00A456DE" w:rsidRPr="002D69F0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Aquatics - Div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Aquatics - Swimm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Aquatics - Water pol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Archer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Athletic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Badmint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Beach volley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Box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Canoe - Spri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cling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Equestria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Field Hocke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Fenc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Foot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Gymnastic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Hand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Hocke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Jud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Row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Rugb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Sail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Shoot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Table tenni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Tenni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Triathl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Volley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Weightlift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Wrestl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8C4B90" w:rsidRDefault="00A456DE" w:rsidP="0081684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6DE" w:rsidTr="0081684D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8C4B90" w:rsidRDefault="00A456DE" w:rsidP="00816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9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1</w:t>
            </w:r>
          </w:p>
        </w:tc>
      </w:tr>
    </w:tbl>
    <w:p w:rsidR="00A456DE" w:rsidRDefault="00A456DE" w:rsidP="00A456DE">
      <w:pPr>
        <w:rPr>
          <w:rFonts w:ascii="Times New Roman" w:hAnsi="Times New Roman" w:cs="Times New Roman"/>
          <w:b/>
        </w:rPr>
      </w:pPr>
    </w:p>
    <w:p w:rsidR="00A456DE" w:rsidRDefault="00A456DE" w:rsidP="00A456DE">
      <w:pPr>
        <w:rPr>
          <w:rFonts w:ascii="Times New Roman" w:hAnsi="Times New Roman" w:cs="Times New Roman"/>
          <w:b/>
        </w:rPr>
      </w:pPr>
    </w:p>
    <w:p w:rsidR="00A456DE" w:rsidRDefault="00A456DE" w:rsidP="00A456DE"/>
    <w:p w:rsidR="00A456DE" w:rsidRDefault="00A456DE" w:rsidP="00A456DE">
      <w:pPr>
        <w:rPr>
          <w:rFonts w:ascii="Times New Roman" w:hAnsi="Times New Roman" w:cs="Times New Roman"/>
        </w:rPr>
      </w:pPr>
      <w:r w:rsidRPr="007336B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4b: </w:t>
      </w:r>
      <w:r>
        <w:rPr>
          <w:rFonts w:ascii="Times New Roman" w:hAnsi="Times New Roman" w:cs="Times New Roman"/>
        </w:rPr>
        <w:t>Distribution of Pfirmanns type I-V lumbar degenerative disc disease</w:t>
      </w:r>
      <w:r w:rsidRPr="007336B3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Male and Female athletes </w:t>
      </w:r>
      <w:r w:rsidRPr="007336B3">
        <w:rPr>
          <w:rFonts w:ascii="Times New Roman" w:hAnsi="Times New Roman" w:cs="Times New Roman"/>
        </w:rPr>
        <w:t>by sp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2"/>
        <w:gridCol w:w="875"/>
        <w:gridCol w:w="641"/>
        <w:gridCol w:w="875"/>
        <w:gridCol w:w="641"/>
        <w:gridCol w:w="875"/>
        <w:gridCol w:w="641"/>
        <w:gridCol w:w="875"/>
        <w:gridCol w:w="641"/>
        <w:gridCol w:w="875"/>
        <w:gridCol w:w="641"/>
      </w:tblGrid>
      <w:tr w:rsidR="00A456DE" w:rsidRPr="002D69F0" w:rsidTr="00A456DE">
        <w:trPr>
          <w:trHeight w:val="660"/>
        </w:trPr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ort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</w:t>
            </w:r>
          </w:p>
        </w:tc>
      </w:tr>
      <w:tr w:rsidR="00A456DE" w:rsidRPr="002D69F0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quatics - Div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quatics - Swimm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quatics - Water pol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rcher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thletic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7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Badmint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Beach volley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Box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Canoe - Spri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Cycling - MT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Equestria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Field Hocke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Fenc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Foot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Gymnastic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Hand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Hocke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Jud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Row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Rugb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Sail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Shoot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Table tenni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Tenni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riathl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Volleyb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Weightlift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2D69F0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Wrestl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Pr="00A04748" w:rsidRDefault="00A456DE" w:rsidP="0081684D">
            <w:r w:rsidRPr="00A04748"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6DE" w:rsidRDefault="00A456DE" w:rsidP="0081684D">
            <w:r w:rsidRPr="00A04748">
              <w:t>0</w:t>
            </w:r>
          </w:p>
        </w:tc>
      </w:tr>
      <w:tr w:rsidR="00A456DE" w:rsidTr="00A456DE">
        <w:trPr>
          <w:trHeight w:val="315"/>
        </w:trPr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56DE" w:rsidRPr="00744AEA" w:rsidRDefault="00A456DE" w:rsidP="00816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4AE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Pr="00744AEA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6DE" w:rsidRDefault="00A456DE" w:rsidP="0081684D">
            <w:pPr>
              <w:rPr>
                <w:rFonts w:ascii="Calibri" w:hAnsi="Calibri"/>
                <w:color w:val="000000"/>
              </w:rPr>
            </w:pPr>
            <w:r w:rsidRPr="00744AEA">
              <w:rPr>
                <w:rFonts w:ascii="Calibri" w:hAnsi="Calibri"/>
                <w:color w:val="000000"/>
              </w:rPr>
              <w:t>6</w:t>
            </w:r>
          </w:p>
        </w:tc>
      </w:tr>
    </w:tbl>
    <w:p w:rsidR="0073765D" w:rsidRDefault="00960442"/>
    <w:sectPr w:rsidR="007376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56DE"/>
    <w:rsid w:val="0003484C"/>
    <w:rsid w:val="00410405"/>
    <w:rsid w:val="00960442"/>
    <w:rsid w:val="00A456DE"/>
    <w:rsid w:val="00EB4C0D"/>
    <w:rsid w:val="00FE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6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6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9</Words>
  <Characters>1925</Characters>
  <Application>Microsoft Office Word</Application>
  <DocSecurity>0</DocSecurity>
  <Lines>35</Lines>
  <Paragraphs>18</Paragraphs>
  <ScaleCrop>false</ScaleCrop>
  <Company>Hewlett-Packard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bdalkader</dc:creator>
  <cp:keywords/>
  <dc:description/>
  <cp:lastModifiedBy>OF47</cp:lastModifiedBy>
  <cp:revision>4</cp:revision>
  <dcterms:created xsi:type="dcterms:W3CDTF">2019-12-10T06:31:00Z</dcterms:created>
  <dcterms:modified xsi:type="dcterms:W3CDTF">2020-01-10T13:46:00Z</dcterms:modified>
</cp:coreProperties>
</file>